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2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1047"/>
        <w:gridCol w:w="1028"/>
        <w:gridCol w:w="1029"/>
        <w:gridCol w:w="1044"/>
        <w:gridCol w:w="1044"/>
        <w:gridCol w:w="1028"/>
        <w:gridCol w:w="1029"/>
      </w:tblGrid>
      <w:tr w:rsidR="001B65CE" w14:paraId="532EA4FB" w14:textId="77777777" w:rsidTr="001B65CE">
        <w:trPr>
          <w:trHeight w:val="416"/>
        </w:trPr>
        <w:tc>
          <w:tcPr>
            <w:tcW w:w="4151" w:type="dxa"/>
            <w:gridSpan w:val="4"/>
            <w:tcBorders>
              <w:top w:val="single" w:sz="8" w:space="0" w:color="auto"/>
            </w:tcBorders>
          </w:tcPr>
          <w:p w14:paraId="1B84F95D" w14:textId="74CD38C5" w:rsidR="001B65CE" w:rsidRPr="001B65CE" w:rsidRDefault="001B65CE" w:rsidP="001B65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B65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VP2</w:t>
            </w:r>
          </w:p>
        </w:tc>
        <w:tc>
          <w:tcPr>
            <w:tcW w:w="4145" w:type="dxa"/>
            <w:gridSpan w:val="4"/>
            <w:tcBorders>
              <w:top w:val="single" w:sz="8" w:space="0" w:color="auto"/>
            </w:tcBorders>
          </w:tcPr>
          <w:p w14:paraId="126EBE59" w14:textId="4FD05186" w:rsidR="001B65CE" w:rsidRPr="001B65CE" w:rsidRDefault="001B65CE" w:rsidP="001B65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B65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S1</w:t>
            </w:r>
          </w:p>
        </w:tc>
      </w:tr>
      <w:tr w:rsidR="001B65CE" w14:paraId="1555C7BA" w14:textId="77777777" w:rsidTr="001B65CE">
        <w:trPr>
          <w:trHeight w:val="408"/>
        </w:trPr>
        <w:tc>
          <w:tcPr>
            <w:tcW w:w="1047" w:type="dxa"/>
            <w:tcBorders>
              <w:top w:val="single" w:sz="8" w:space="0" w:color="auto"/>
              <w:bottom w:val="single" w:sz="8" w:space="0" w:color="auto"/>
            </w:tcBorders>
          </w:tcPr>
          <w:p w14:paraId="26E941BF" w14:textId="77777777" w:rsidR="001B65CE" w:rsidRPr="001B65CE" w:rsidRDefault="001B65CE" w:rsidP="001B65C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B65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PV</w:t>
            </w:r>
          </w:p>
        </w:tc>
        <w:tc>
          <w:tcPr>
            <w:tcW w:w="1047" w:type="dxa"/>
            <w:tcBorders>
              <w:top w:val="single" w:sz="8" w:space="0" w:color="auto"/>
              <w:bottom w:val="single" w:sz="8" w:space="0" w:color="auto"/>
            </w:tcBorders>
          </w:tcPr>
          <w:p w14:paraId="09C16D08" w14:textId="7124AC0C" w:rsidR="001B65CE" w:rsidRPr="001B65CE" w:rsidRDefault="001B65CE" w:rsidP="001B65C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028" w:type="dxa"/>
            <w:tcBorders>
              <w:top w:val="single" w:sz="8" w:space="0" w:color="auto"/>
              <w:bottom w:val="single" w:sz="8" w:space="0" w:color="auto"/>
            </w:tcBorders>
          </w:tcPr>
          <w:p w14:paraId="58721A57" w14:textId="77777777" w:rsidR="001B65CE" w:rsidRPr="001B65CE" w:rsidRDefault="001B65CE" w:rsidP="001B65C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B65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PV-2</w:t>
            </w:r>
          </w:p>
        </w:tc>
        <w:tc>
          <w:tcPr>
            <w:tcW w:w="1029" w:type="dxa"/>
            <w:tcBorders>
              <w:bottom w:val="single" w:sz="8" w:space="0" w:color="auto"/>
            </w:tcBorders>
          </w:tcPr>
          <w:p w14:paraId="5C808500" w14:textId="0C2A93BB" w:rsidR="001B65CE" w:rsidRPr="001B65CE" w:rsidRDefault="001B65CE" w:rsidP="001B65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044" w:type="dxa"/>
            <w:tcBorders>
              <w:top w:val="single" w:sz="8" w:space="0" w:color="auto"/>
              <w:bottom w:val="single" w:sz="8" w:space="0" w:color="auto"/>
            </w:tcBorders>
          </w:tcPr>
          <w:p w14:paraId="17981FF0" w14:textId="77777777" w:rsidR="001B65CE" w:rsidRPr="001B65CE" w:rsidRDefault="001B65CE" w:rsidP="001B65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B65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PV</w:t>
            </w:r>
          </w:p>
        </w:tc>
        <w:tc>
          <w:tcPr>
            <w:tcW w:w="1044" w:type="dxa"/>
            <w:tcBorders>
              <w:top w:val="single" w:sz="8" w:space="0" w:color="auto"/>
              <w:bottom w:val="single" w:sz="8" w:space="0" w:color="auto"/>
            </w:tcBorders>
          </w:tcPr>
          <w:p w14:paraId="497B3A93" w14:textId="33993522" w:rsidR="001B65CE" w:rsidRPr="001B65CE" w:rsidRDefault="001B65CE" w:rsidP="001B65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028" w:type="dxa"/>
            <w:tcBorders>
              <w:top w:val="single" w:sz="8" w:space="0" w:color="auto"/>
              <w:bottom w:val="single" w:sz="8" w:space="0" w:color="auto"/>
            </w:tcBorders>
          </w:tcPr>
          <w:p w14:paraId="37E7F056" w14:textId="77777777" w:rsidR="001B65CE" w:rsidRPr="001B65CE" w:rsidRDefault="001B65CE" w:rsidP="001B65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B65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P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2</w:t>
            </w:r>
          </w:p>
        </w:tc>
        <w:tc>
          <w:tcPr>
            <w:tcW w:w="1029" w:type="dxa"/>
            <w:tcBorders>
              <w:bottom w:val="single" w:sz="8" w:space="0" w:color="auto"/>
            </w:tcBorders>
          </w:tcPr>
          <w:p w14:paraId="1782F09F" w14:textId="08802A6B" w:rsidR="001B65CE" w:rsidRPr="001B65CE" w:rsidRDefault="001B65CE" w:rsidP="001B65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1B65CE" w14:paraId="0E2F0FFE" w14:textId="77777777" w:rsidTr="001B65CE">
        <w:trPr>
          <w:trHeight w:val="7361"/>
        </w:trPr>
        <w:tc>
          <w:tcPr>
            <w:tcW w:w="209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CBABA6E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EU498681</w:t>
            </w:r>
          </w:p>
          <w:p w14:paraId="6177A242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H165482</w:t>
            </w:r>
          </w:p>
          <w:p w14:paraId="5C09709D" w14:textId="4DC0989B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T274377.1</w:t>
            </w:r>
          </w:p>
          <w:p w14:paraId="7834C9D9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N683826</w:t>
            </w:r>
          </w:p>
          <w:p w14:paraId="593B6C54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P019621.2</w:t>
            </w:r>
          </w:p>
          <w:p w14:paraId="68DBD4EE" w14:textId="48036B65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HQ184204.1</w:t>
            </w:r>
          </w:p>
          <w:p w14:paraId="463BD071" w14:textId="15A6CE92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K671181.1</w:t>
            </w:r>
          </w:p>
          <w:p w14:paraId="3B4F7A07" w14:textId="248A0D8A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HQ184196</w:t>
            </w:r>
          </w:p>
          <w:p w14:paraId="5F363F52" w14:textId="26370930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EF988660</w:t>
            </w:r>
          </w:p>
          <w:p w14:paraId="28684BC8" w14:textId="7A0DC9EC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EU221281.1</w:t>
            </w:r>
          </w:p>
          <w:p w14:paraId="7E0862DC" w14:textId="4B339D5D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T274378.1</w:t>
            </w:r>
          </w:p>
          <w:p w14:paraId="1628D074" w14:textId="5218E2E2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K671177</w:t>
            </w:r>
          </w:p>
          <w:p w14:paraId="1FC4E32D" w14:textId="17443F21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K671187,1</w:t>
            </w:r>
          </w:p>
          <w:p w14:paraId="30368551" w14:textId="41797425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K671188,1</w:t>
            </w:r>
          </w:p>
          <w:p w14:paraId="6B699557" w14:textId="3BB78DE5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FJ440712.1</w:t>
            </w:r>
          </w:p>
          <w:p w14:paraId="0BCB4E14" w14:textId="6691E254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K671185.1</w:t>
            </w:r>
          </w:p>
          <w:p w14:paraId="05A48F3B" w14:textId="4BB6C245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K301396.1</w:t>
            </w:r>
          </w:p>
          <w:p w14:paraId="3D47C176" w14:textId="75FAE33E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T614366.1</w:t>
            </w:r>
          </w:p>
          <w:p w14:paraId="79CB3A7C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</w:p>
          <w:p w14:paraId="0C28D630" w14:textId="37418D70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428B95F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LC270892</w:t>
            </w:r>
          </w:p>
          <w:p w14:paraId="54954CEB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AY742955</w:t>
            </w:r>
          </w:p>
          <w:p w14:paraId="0A6F4EF5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FJ197835</w:t>
            </w:r>
          </w:p>
          <w:p w14:paraId="5DE8E3A6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DQ340433</w:t>
            </w:r>
          </w:p>
          <w:p w14:paraId="47CD3966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AB054213</w:t>
            </w:r>
          </w:p>
          <w:p w14:paraId="54BA44BF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AY869742</w:t>
            </w:r>
          </w:p>
          <w:p w14:paraId="5BB59AB3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AB120727</w:t>
            </w:r>
          </w:p>
          <w:p w14:paraId="6011AB4C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FJ222821</w:t>
            </w:r>
          </w:p>
          <w:p w14:paraId="0CFA5DC8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M236569</w:t>
            </w:r>
          </w:p>
          <w:p w14:paraId="0180C676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FJ005235</w:t>
            </w:r>
          </w:p>
          <w:p w14:paraId="47D9D75F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U508407</w:t>
            </w:r>
          </w:p>
          <w:p w14:paraId="77ED90F2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M457125</w:t>
            </w:r>
          </w:p>
          <w:p w14:paraId="25E3B146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J674820</w:t>
            </w:r>
          </w:p>
          <w:p w14:paraId="0FB2016F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F676668</w:t>
            </w:r>
          </w:p>
          <w:p w14:paraId="32737785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R002802</w:t>
            </w:r>
          </w:p>
          <w:p w14:paraId="3792BF22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R611488</w:t>
            </w:r>
          </w:p>
          <w:p w14:paraId="696BB40F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K332005</w:t>
            </w:r>
          </w:p>
          <w:p w14:paraId="69B755CE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J674818</w:t>
            </w:r>
          </w:p>
          <w:p w14:paraId="1C180797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JX660690</w:t>
            </w:r>
          </w:p>
          <w:p w14:paraId="342D3180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JQ686671</w:t>
            </w:r>
          </w:p>
          <w:p w14:paraId="43ACC5A9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U244254</w:t>
            </w:r>
          </w:p>
          <w:p w14:paraId="7A42FC6D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T156832</w:t>
            </w:r>
          </w:p>
          <w:p w14:paraId="632FFE46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K332007</w:t>
            </w:r>
          </w:p>
          <w:p w14:paraId="4AA4B8C5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K332001</w:t>
            </w:r>
          </w:p>
          <w:p w14:paraId="54814811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Y937650</w:t>
            </w:r>
          </w:p>
          <w:p w14:paraId="5CAC4E5B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T162005</w:t>
            </w:r>
          </w:p>
          <w:p w14:paraId="40B87C99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R611522</w:t>
            </w:r>
          </w:p>
          <w:p w14:paraId="15ADA29E" w14:textId="57FBE630" w:rsidR="00527409" w:rsidRPr="00527409" w:rsidRDefault="00527409" w:rsidP="001B65CE">
            <w:pPr>
              <w:rPr>
                <w:rFonts w:ascii="Times New Roman" w:hAnsi="Times New Roman" w:cs="Times New Roman" w:hint="eastAsia"/>
              </w:rPr>
            </w:pPr>
            <w:r w:rsidRPr="00527409">
              <w:rPr>
                <w:rFonts w:ascii="Times New Roman" w:hAnsi="Times New Roman" w:cs="Times New Roman"/>
              </w:rPr>
              <w:t>MF467229</w:t>
            </w:r>
          </w:p>
        </w:tc>
        <w:tc>
          <w:tcPr>
            <w:tcW w:w="208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A8442C2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F069445</w:t>
            </w:r>
          </w:p>
          <w:p w14:paraId="744EC3D0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F069447</w:t>
            </w:r>
          </w:p>
          <w:p w14:paraId="1938F81B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EU659114</w:t>
            </w:r>
          </w:p>
          <w:p w14:paraId="15868E77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EU659113</w:t>
            </w:r>
          </w:p>
          <w:p w14:paraId="1B1C12A9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EU659115</w:t>
            </w:r>
          </w:p>
          <w:p w14:paraId="77517E6E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N862748</w:t>
            </w:r>
          </w:p>
          <w:p w14:paraId="46209A64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N862749</w:t>
            </w:r>
          </w:p>
          <w:p w14:paraId="3EAA9F7A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N862746</w:t>
            </w:r>
          </w:p>
          <w:p w14:paraId="04FC7BCB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N862747</w:t>
            </w:r>
          </w:p>
          <w:p w14:paraId="0B29B266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F069446</w:t>
            </w:r>
          </w:p>
          <w:p w14:paraId="64918101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X55115</w:t>
            </w:r>
          </w:p>
          <w:p w14:paraId="786186FD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EU659112</w:t>
            </w:r>
          </w:p>
          <w:p w14:paraId="4D385BD7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N862745</w:t>
            </w:r>
          </w:p>
          <w:p w14:paraId="0F462A41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X434462</w:t>
            </w:r>
          </w:p>
          <w:p w14:paraId="6C14547D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T614366.1</w:t>
            </w:r>
          </w:p>
          <w:p w14:paraId="5BE12BA4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X434461</w:t>
            </w:r>
          </w:p>
          <w:p w14:paraId="20E130ED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H559110</w:t>
            </w:r>
          </w:p>
          <w:p w14:paraId="4DCDA8B2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P019621.2</w:t>
            </w:r>
          </w:p>
          <w:p w14:paraId="22E16AD1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G764510</w:t>
            </w:r>
          </w:p>
          <w:p w14:paraId="42B3493B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N683826</w:t>
            </w:r>
          </w:p>
          <w:p w14:paraId="06580D32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G764511</w:t>
            </w:r>
          </w:p>
          <w:p w14:paraId="11B0EF04" w14:textId="5968036B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2068B01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HQ883272</w:t>
            </w:r>
          </w:p>
          <w:p w14:paraId="680EC209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R002802</w:t>
            </w:r>
          </w:p>
          <w:p w14:paraId="27041E6F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R002794</w:t>
            </w:r>
          </w:p>
          <w:p w14:paraId="02AABBDA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EF011664</w:t>
            </w:r>
          </w:p>
          <w:p w14:paraId="75E143DA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JX660690</w:t>
            </w:r>
          </w:p>
          <w:p w14:paraId="7A31D860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LC270892</w:t>
            </w:r>
          </w:p>
          <w:p w14:paraId="5AF46124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EU659116</w:t>
            </w:r>
          </w:p>
          <w:p w14:paraId="2CAA3144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38245</w:t>
            </w:r>
          </w:p>
          <w:p w14:paraId="42C1184D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JN867611</w:t>
            </w:r>
          </w:p>
          <w:p w14:paraId="4DC566AF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M19296</w:t>
            </w:r>
          </w:p>
          <w:p w14:paraId="54689838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M457125</w:t>
            </w:r>
          </w:p>
          <w:p w14:paraId="7CEE520A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U508407</w:t>
            </w:r>
          </w:p>
          <w:p w14:paraId="7751DFCD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EU659119</w:t>
            </w:r>
          </w:p>
          <w:p w14:paraId="15DD48D1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AY742935</w:t>
            </w:r>
          </w:p>
          <w:p w14:paraId="74CEDE04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HQ658411</w:t>
            </w:r>
          </w:p>
          <w:p w14:paraId="73E1BFFD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JQ686671</w:t>
            </w:r>
          </w:p>
          <w:p w14:paraId="73FCC2ED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F676668</w:t>
            </w:r>
          </w:p>
          <w:p w14:paraId="41EA3AB7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JQ268284</w:t>
            </w:r>
          </w:p>
          <w:p w14:paraId="74160EE7" w14:textId="77777777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KR002795</w:t>
            </w:r>
          </w:p>
          <w:p w14:paraId="4BCE32CF" w14:textId="5700D653" w:rsidR="00527409" w:rsidRPr="00527409" w:rsidRDefault="00527409" w:rsidP="001B65CE">
            <w:pPr>
              <w:rPr>
                <w:rFonts w:ascii="Times New Roman" w:hAnsi="Times New Roman" w:cs="Times New Roman"/>
              </w:rPr>
            </w:pPr>
            <w:r w:rsidRPr="00527409">
              <w:rPr>
                <w:rFonts w:ascii="Times New Roman" w:hAnsi="Times New Roman" w:cs="Times New Roman"/>
              </w:rPr>
              <w:t>AY787929</w:t>
            </w:r>
          </w:p>
        </w:tc>
      </w:tr>
    </w:tbl>
    <w:p w14:paraId="02155604" w14:textId="7A77F4F4" w:rsidR="00936859" w:rsidRPr="001B65CE" w:rsidRDefault="001B65CE">
      <w:pPr>
        <w:rPr>
          <w:rFonts w:ascii="Times New Roman" w:hAnsi="Times New Roman" w:cs="Times New Roman"/>
        </w:rPr>
      </w:pPr>
      <w:r w:rsidRPr="001B65CE">
        <w:rPr>
          <w:rFonts w:ascii="Times New Roman" w:hAnsi="Times New Roman" w:cs="Times New Roman"/>
        </w:rPr>
        <w:t xml:space="preserve">Table S1. </w:t>
      </w:r>
      <w:r>
        <w:rPr>
          <w:rFonts w:ascii="Times New Roman" w:hAnsi="Times New Roman" w:cs="Times New Roman"/>
        </w:rPr>
        <w:t xml:space="preserve">The </w:t>
      </w:r>
      <w:r w:rsidRPr="001B65CE">
        <w:rPr>
          <w:rFonts w:ascii="Times New Roman" w:hAnsi="Times New Roman" w:cs="Times New Roman"/>
        </w:rPr>
        <w:t xml:space="preserve">reference </w:t>
      </w:r>
      <w:r w:rsidRPr="001B65CE">
        <w:rPr>
          <w:rFonts w:ascii="Times New Roman" w:hAnsi="Times New Roman" w:cs="Times New Roman"/>
        </w:rPr>
        <w:t xml:space="preserve">sequences of the NS1 gene and the VP2 gene were </w:t>
      </w:r>
      <w:r>
        <w:rPr>
          <w:rFonts w:ascii="Times New Roman" w:hAnsi="Times New Roman" w:cs="Times New Roman"/>
        </w:rPr>
        <w:t>obtain</w:t>
      </w:r>
      <w:r w:rsidRPr="001B65CE">
        <w:rPr>
          <w:rFonts w:ascii="Times New Roman" w:hAnsi="Times New Roman" w:cs="Times New Roman"/>
        </w:rPr>
        <w:t xml:space="preserve">ed from </w:t>
      </w:r>
      <w:r>
        <w:rPr>
          <w:rFonts w:ascii="Times New Roman" w:hAnsi="Times New Roman" w:cs="Times New Roman"/>
        </w:rPr>
        <w:t xml:space="preserve">the </w:t>
      </w:r>
      <w:r w:rsidRPr="001B65CE">
        <w:rPr>
          <w:rFonts w:ascii="Times New Roman" w:hAnsi="Times New Roman" w:cs="Times New Roman"/>
        </w:rPr>
        <w:t>GenBank</w:t>
      </w:r>
      <w:r>
        <w:rPr>
          <w:rFonts w:ascii="Times New Roman" w:hAnsi="Times New Roman" w:cs="Times New Roman"/>
        </w:rPr>
        <w:t xml:space="preserve"> database</w:t>
      </w:r>
      <w:r w:rsidRPr="001B65CE">
        <w:rPr>
          <w:rFonts w:ascii="Times New Roman" w:hAnsi="Times New Roman" w:cs="Times New Roman"/>
        </w:rPr>
        <w:t xml:space="preserve"> </w:t>
      </w:r>
      <w:r w:rsidRPr="001B65CE">
        <w:rPr>
          <w:rFonts w:ascii="Times New Roman" w:hAnsi="Times New Roman" w:cs="Times New Roman"/>
        </w:rPr>
        <w:t>for constructing the phylogenetic trees.</w:t>
      </w:r>
    </w:p>
    <w:sectPr w:rsidR="00936859" w:rsidRPr="001B65CE" w:rsidSect="005274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20326" w14:textId="77777777" w:rsidR="007D23CE" w:rsidRDefault="007D23CE" w:rsidP="00450E37">
      <w:r>
        <w:separator/>
      </w:r>
    </w:p>
  </w:endnote>
  <w:endnote w:type="continuationSeparator" w:id="0">
    <w:p w14:paraId="50FFC2C9" w14:textId="77777777" w:rsidR="007D23CE" w:rsidRDefault="007D23CE" w:rsidP="00450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2CD92" w14:textId="77777777" w:rsidR="007D23CE" w:rsidRDefault="007D23CE" w:rsidP="00450E37">
      <w:r>
        <w:separator/>
      </w:r>
    </w:p>
  </w:footnote>
  <w:footnote w:type="continuationSeparator" w:id="0">
    <w:p w14:paraId="7DA3D458" w14:textId="77777777" w:rsidR="007D23CE" w:rsidRDefault="007D23CE" w:rsidP="00450E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703"/>
    <w:rsid w:val="001B65CE"/>
    <w:rsid w:val="003A35BE"/>
    <w:rsid w:val="00450E37"/>
    <w:rsid w:val="00527409"/>
    <w:rsid w:val="007D23CE"/>
    <w:rsid w:val="00917703"/>
    <w:rsid w:val="00936859"/>
    <w:rsid w:val="00F6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8F269"/>
  <w15:chartTrackingRefBased/>
  <w15:docId w15:val="{D9D43902-A4D9-4545-A58F-574F95114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0E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0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0E37"/>
    <w:rPr>
      <w:sz w:val="18"/>
      <w:szCs w:val="18"/>
    </w:rPr>
  </w:style>
  <w:style w:type="table" w:styleId="a7">
    <w:name w:val="Table Grid"/>
    <w:basedOn w:val="a1"/>
    <w:uiPriority w:val="39"/>
    <w:rsid w:val="00450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46</Words>
  <Characters>845</Characters>
  <Application>Microsoft Office Word</Application>
  <DocSecurity>0</DocSecurity>
  <Lines>14</Lines>
  <Paragraphs>6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少晗</dc:creator>
  <cp:keywords/>
  <dc:description/>
  <cp:lastModifiedBy>李 少晗</cp:lastModifiedBy>
  <cp:revision>3</cp:revision>
  <dcterms:created xsi:type="dcterms:W3CDTF">2022-10-06T12:23:00Z</dcterms:created>
  <dcterms:modified xsi:type="dcterms:W3CDTF">2022-10-06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c63afbd7e020039ea5fbf8bab1cc06705dfa6bd9ff1654748ec573db855870</vt:lpwstr>
  </property>
</Properties>
</file>